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7DCEC" w14:textId="77777777" w:rsidR="00CE7AC9" w:rsidRDefault="00CE7AC9" w:rsidP="00CE7A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FE6AC5" wp14:editId="4A52F7CF">
            <wp:extent cx="3704590" cy="5096786"/>
            <wp:effectExtent l="0" t="0" r="0" b="8890"/>
            <wp:docPr id="2013101027" name="Picture 5" descr="A lett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101027" name="Picture 5" descr="A letter with text on i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83" t="15095" r="12767" b="18620"/>
                    <a:stretch/>
                  </pic:blipFill>
                  <pic:spPr bwMode="auto">
                    <a:xfrm>
                      <a:off x="0" y="0"/>
                      <a:ext cx="3705812" cy="5098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88626" w14:textId="5F08CAEF" w:rsidR="005813CD" w:rsidRPr="00CE7AC9" w:rsidRDefault="00CE7AC9" w:rsidP="00CE7A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602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027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ver Sheet Submitted </w:t>
      </w:r>
      <w:r w:rsidRPr="00DA36B4">
        <w:rPr>
          <w:rFonts w:ascii="Times New Roman" w:hAnsi="Times New Roman" w:cs="Times New Roman"/>
          <w:sz w:val="24"/>
          <w:szCs w:val="24"/>
        </w:rPr>
        <w:t>by Surgeon 7</w:t>
      </w:r>
      <w:r>
        <w:rPr>
          <w:rFonts w:ascii="Times New Roman" w:hAnsi="Times New Roman" w:cs="Times New Roman"/>
          <w:sz w:val="24"/>
          <w:szCs w:val="24"/>
        </w:rPr>
        <w:t xml:space="preserve"> to Enhance 22-Modifier Reimbursement Request for Reverse Total Shoulder Arthroplasty.</w:t>
      </w:r>
    </w:p>
    <w:sectPr w:rsidR="005813CD" w:rsidRPr="00CE7AC9" w:rsidSect="00CE7AC9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2946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99DC8" w14:textId="77777777" w:rsidR="00A434CC" w:rsidRDefault="00A434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26FCD6" w14:textId="77777777" w:rsidR="00A434CC" w:rsidRDefault="00A434C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31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5811"/>
    <w:rsid w:val="001A4852"/>
    <w:rsid w:val="002B7830"/>
    <w:rsid w:val="002F114F"/>
    <w:rsid w:val="003E6EF7"/>
    <w:rsid w:val="004A055A"/>
    <w:rsid w:val="004E6A46"/>
    <w:rsid w:val="004F3210"/>
    <w:rsid w:val="00556C7F"/>
    <w:rsid w:val="005813CD"/>
    <w:rsid w:val="005C4BF5"/>
    <w:rsid w:val="006B5811"/>
    <w:rsid w:val="00910721"/>
    <w:rsid w:val="00957A6C"/>
    <w:rsid w:val="009D08D9"/>
    <w:rsid w:val="00A434CC"/>
    <w:rsid w:val="00AF27BD"/>
    <w:rsid w:val="00AF42CD"/>
    <w:rsid w:val="00BA5347"/>
    <w:rsid w:val="00BF09DF"/>
    <w:rsid w:val="00C329B0"/>
    <w:rsid w:val="00CE7AC9"/>
    <w:rsid w:val="00D207A8"/>
    <w:rsid w:val="00D70BF4"/>
    <w:rsid w:val="00D8379A"/>
    <w:rsid w:val="00FD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106EA"/>
  <w15:chartTrackingRefBased/>
  <w15:docId w15:val="{66EEAA4C-B363-45A5-A360-839165F9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1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8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8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8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8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8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8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581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7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AC9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CE7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yc, Corey</dc:creator>
  <cp:keywords/>
  <dc:description/>
  <cp:lastModifiedBy>Hryc, Corey</cp:lastModifiedBy>
  <cp:revision>2</cp:revision>
  <dcterms:created xsi:type="dcterms:W3CDTF">2024-04-12T17:42:00Z</dcterms:created>
  <dcterms:modified xsi:type="dcterms:W3CDTF">2024-04-12T17:42:00Z</dcterms:modified>
</cp:coreProperties>
</file>